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D614DF" w14:textId="77777777" w:rsidR="009C1844" w:rsidRPr="00926D12" w:rsidRDefault="00FC5475" w:rsidP="009C1844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26D12">
        <w:rPr>
          <w:rFonts w:ascii="Times New Roman" w:hAnsi="Times New Roman" w:cs="Times New Roman"/>
          <w:sz w:val="24"/>
          <w:szCs w:val="24"/>
        </w:rPr>
        <w:t>S2</w:t>
      </w:r>
      <w:r w:rsidR="009C1844" w:rsidRPr="00926D12">
        <w:rPr>
          <w:rFonts w:ascii="Times New Roman" w:hAnsi="Times New Roman" w:cs="Times New Roman" w:hint="eastAsia"/>
          <w:sz w:val="24"/>
          <w:szCs w:val="24"/>
        </w:rPr>
        <w:t xml:space="preserve"> Tab</w:t>
      </w:r>
      <w:r w:rsidR="009C1844" w:rsidRPr="00926D12">
        <w:rPr>
          <w:rFonts w:ascii="Times New Roman" w:hAnsi="Times New Roman" w:cs="Times New Roman"/>
          <w:sz w:val="24"/>
          <w:szCs w:val="24"/>
        </w:rPr>
        <w:t xml:space="preserve">le. </w:t>
      </w:r>
      <w:bookmarkStart w:id="0" w:name="_Hlk113242828"/>
      <w:r w:rsidR="009C1844" w:rsidRPr="00926D12">
        <w:rPr>
          <w:rFonts w:ascii="Times New Roman" w:hAnsi="Times New Roman" w:cs="Times New Roman"/>
          <w:sz w:val="24"/>
          <w:szCs w:val="24"/>
        </w:rPr>
        <w:t>Distribution of instrumental support and depression during pregnancy according to child abuse experience among 44,770 pregnant women in Seoul, Republic of Korea</w:t>
      </w:r>
      <w:bookmarkEnd w:id="0"/>
    </w:p>
    <w:tbl>
      <w:tblPr>
        <w:tblW w:w="9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585"/>
        <w:gridCol w:w="1807"/>
        <w:gridCol w:w="1873"/>
        <w:gridCol w:w="1040"/>
      </w:tblGrid>
      <w:tr w:rsidR="009C1844" w:rsidRPr="00926D12" w14:paraId="41A922E5" w14:textId="77777777" w:rsidTr="00FD662F">
        <w:trPr>
          <w:trHeight w:val="340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B6EB3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02B201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36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739633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hildhood abuse experience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855E117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9C1844" w:rsidRPr="00926D12" w14:paraId="7495031B" w14:textId="77777777" w:rsidTr="00FD662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C887B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FC8FA1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l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EEF21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sponse of "No"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87E16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Response of "Yes"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99D534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</w:tr>
      <w:tr w:rsidR="009C1844" w:rsidRPr="00926D12" w14:paraId="53FA1978" w14:textId="77777777" w:rsidTr="00FD662F">
        <w:trPr>
          <w:trHeight w:val="35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A50D23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DF5A19A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=44,770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3455908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=43,264 (96.6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6753157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=1,506 (3.4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8F2C19B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-value</w:t>
            </w:r>
          </w:p>
        </w:tc>
      </w:tr>
      <w:tr w:rsidR="009C1844" w:rsidRPr="00926D12" w14:paraId="0A51844D" w14:textId="77777777" w:rsidTr="00FD662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FF958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  <w:t>Instrumental support, N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FD7C43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94E145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92E01E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ACC6C1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9C1844" w:rsidRPr="00926D12" w14:paraId="3986C90B" w14:textId="77777777" w:rsidTr="00FD662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3B90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No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E8FD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,883 (8.67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1E7B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,558 (8.22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617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25 (21.5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6EF4A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&lt;.0001</w:t>
            </w:r>
          </w:p>
        </w:tc>
      </w:tr>
      <w:tr w:rsidR="009C1844" w:rsidRPr="00926D12" w14:paraId="4551BCB6" w14:textId="77777777" w:rsidTr="00FD662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78B3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Yes 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2C5E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0,887 (91.33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D49D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9,706 (91.78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59EF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1,181 (78.4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09EE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9C1844" w:rsidRPr="00926D12" w14:paraId="0156C0C9" w14:textId="77777777" w:rsidTr="00FD662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1765E" w14:textId="471C0AD1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</w:t>
            </w:r>
            <w:r w:rsidR="00091834"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S scor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E6F5B2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6CB01D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D2B84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6B3ED8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C1844" w:rsidRPr="00926D12" w14:paraId="748BD248" w14:textId="77777777" w:rsidTr="00FD662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8A1A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an ± S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F24C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26 ± 4.00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0D60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2 ± 3.8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E574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3 ± 5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87B37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9C1844" w:rsidRPr="00926D12" w14:paraId="5828A1A0" w14:textId="77777777" w:rsidTr="00FD662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F042D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[min, max]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FB1A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[0, 30]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FC98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[0, 30]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3F7D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[0, 30]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8A62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C1844" w:rsidRPr="00926D12" w14:paraId="3EFED23F" w14:textId="77777777" w:rsidTr="00FD662F">
        <w:trPr>
          <w:trHeight w:val="340"/>
        </w:trPr>
        <w:tc>
          <w:tcPr>
            <w:tcW w:w="81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D50AA" w14:textId="19D7BD22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tegorization of depression with E</w:t>
            </w:r>
            <w:r w:rsidR="00091834"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</w:t>
            </w:r>
            <w:r w:rsidRPr="00926D1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S scor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9C65EB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</w:tr>
      <w:tr w:rsidR="009C1844" w:rsidRPr="00926D12" w14:paraId="21E96072" w14:textId="77777777" w:rsidTr="00FD662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879D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10, N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36BE1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,576 (86.16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420B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,701 (87.14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9FC1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5 (58.1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5570E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C1844" w:rsidRPr="00926D12" w14:paraId="73C21CEA" w14:textId="77777777" w:rsidTr="00FD662F">
        <w:trPr>
          <w:trHeight w:val="34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BD47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Pr="00926D1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>–</w:t>
            </w: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, N (%)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853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743 (8.36%)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7672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,478 (8.04%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DBA4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5 (17.6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FEF75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C1844" w:rsidRPr="00162F4F" w14:paraId="62B95BC3" w14:textId="77777777" w:rsidTr="00FD662F">
        <w:trPr>
          <w:trHeight w:val="35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C2CCC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 w:rsidRPr="00926D12">
              <w:rPr>
                <w:rFonts w:ascii="맑은 고딕" w:eastAsia="맑은 고딕" w:hAnsi="맑은 고딕" w:cs="Times New Roman" w:hint="eastAsia"/>
                <w:color w:val="000000"/>
                <w:kern w:val="0"/>
                <w:szCs w:val="20"/>
              </w:rPr>
              <w:t xml:space="preserve">≤, </w:t>
            </w: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 (%)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F8E9D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451 (5.47%)</w:t>
            </w:r>
          </w:p>
        </w:tc>
        <w:tc>
          <w:tcPr>
            <w:tcW w:w="1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EE44B" w14:textId="77777777" w:rsidR="009C1844" w:rsidRPr="00926D12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,085 (4.82%)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8E11E" w14:textId="77777777" w:rsidR="009C1844" w:rsidRPr="00162F4F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26D1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6 (24.30%)</w:t>
            </w:r>
            <w:bookmarkStart w:id="1" w:name="_GoBack"/>
            <w:bookmarkEnd w:id="1"/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312DDC" w14:textId="77777777" w:rsidR="009C1844" w:rsidRPr="00162F4F" w:rsidRDefault="009C1844" w:rsidP="00FD662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7C023801" w14:textId="77777777" w:rsidR="004F651A" w:rsidRDefault="004F651A"/>
    <w:sectPr w:rsidR="004F65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9819C" w14:textId="77777777" w:rsidR="00431897" w:rsidRDefault="00431897" w:rsidP="00091834">
      <w:pPr>
        <w:spacing w:after="0" w:line="240" w:lineRule="auto"/>
      </w:pPr>
      <w:r>
        <w:separator/>
      </w:r>
    </w:p>
  </w:endnote>
  <w:endnote w:type="continuationSeparator" w:id="0">
    <w:p w14:paraId="6928C208" w14:textId="77777777" w:rsidR="00431897" w:rsidRDefault="00431897" w:rsidP="00091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FDFCFF" w14:textId="77777777" w:rsidR="00431897" w:rsidRDefault="00431897" w:rsidP="00091834">
      <w:pPr>
        <w:spacing w:after="0" w:line="240" w:lineRule="auto"/>
      </w:pPr>
      <w:r>
        <w:separator/>
      </w:r>
    </w:p>
  </w:footnote>
  <w:footnote w:type="continuationSeparator" w:id="0">
    <w:p w14:paraId="6A63A9F1" w14:textId="77777777" w:rsidR="00431897" w:rsidRDefault="00431897" w:rsidP="000918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844"/>
    <w:rsid w:val="00091834"/>
    <w:rsid w:val="00431897"/>
    <w:rsid w:val="004F651A"/>
    <w:rsid w:val="00926D12"/>
    <w:rsid w:val="009C1844"/>
    <w:rsid w:val="00CB63E9"/>
    <w:rsid w:val="00F107CF"/>
    <w:rsid w:val="00FC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BF1A0B"/>
  <w15:chartTrackingRefBased/>
  <w15:docId w15:val="{A3B26B6D-ED5A-4F92-A8D5-9A819F620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184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918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91834"/>
  </w:style>
  <w:style w:type="paragraph" w:styleId="a4">
    <w:name w:val="footer"/>
    <w:basedOn w:val="a"/>
    <w:link w:val="Char0"/>
    <w:uiPriority w:val="99"/>
    <w:unhideWhenUsed/>
    <w:rsid w:val="000918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918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Mi Kim</dc:creator>
  <cp:keywords/>
  <dc:description/>
  <cp:lastModifiedBy>SEC</cp:lastModifiedBy>
  <cp:revision>3</cp:revision>
  <dcterms:created xsi:type="dcterms:W3CDTF">2022-09-04T19:05:00Z</dcterms:created>
  <dcterms:modified xsi:type="dcterms:W3CDTF">2023-03-13T07:23:00Z</dcterms:modified>
</cp:coreProperties>
</file>